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BB84F" w14:textId="11B12523" w:rsidR="00A00941" w:rsidRDefault="000F5845" w:rsidP="000F5845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2"/>
          <w14:ligatures w14:val="none"/>
        </w:rPr>
      </w:pPr>
      <w:r w:rsidRPr="000F5845">
        <w:rPr>
          <w:rFonts w:ascii="Times New Roman" w:eastAsia="SimSun" w:hAnsi="Times New Roman" w:cs="Times New Roman"/>
          <w:b/>
          <w:bCs/>
          <w:kern w:val="0"/>
          <w:sz w:val="22"/>
          <w14:ligatures w14:val="none"/>
        </w:rPr>
        <w:t>Supplementary</w:t>
      </w:r>
      <w:r w:rsidRPr="000F5845">
        <w:rPr>
          <w:rFonts w:ascii="Times New Roman" w:eastAsia="SimSun" w:hAnsi="Times New Roman" w:cs="Times New Roman" w:hint="eastAsia"/>
          <w:b/>
          <w:bCs/>
          <w:kern w:val="0"/>
          <w:sz w:val="22"/>
          <w14:ligatures w14:val="none"/>
        </w:rPr>
        <w:t xml:space="preserve"> Figure S1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 xml:space="preserve"> Statistical graph of short- and medium-chain free fatty acid content in the frontal cortex dialysate of hamsters. Following PTZ-induced seizures, there was no statistically difference in the long-chain free fatty acid levels of both the wild-type hamsters and </w:t>
      </w:r>
      <w:r w:rsidRPr="000F5845">
        <w:rPr>
          <w:rFonts w:ascii="Times New Roman" w:eastAsia="SimSun" w:hAnsi="Times New Roman" w:cs="Times New Roman" w:hint="eastAsia"/>
          <w:i/>
          <w:iCs/>
          <w:kern w:val="0"/>
          <w:sz w:val="22"/>
          <w14:ligatures w14:val="none"/>
        </w:rPr>
        <w:t>Apoc2</w:t>
      </w:r>
      <w:r w:rsidRPr="000F5845">
        <w:rPr>
          <w:rFonts w:ascii="Times New Roman" w:eastAsia="SimSun" w:hAnsi="Times New Roman" w:cs="Times New Roman" w:hint="eastAsia"/>
          <w:kern w:val="0"/>
          <w:sz w:val="22"/>
          <w:vertAlign w:val="superscript"/>
          <w14:ligatures w14:val="none"/>
        </w:rPr>
        <w:t xml:space="preserve">-/- 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hamsters, including total short-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A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medium-chain free fatty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B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acet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C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propion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D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butyr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E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 xml:space="preserve">), </w:t>
      </w:r>
      <w:proofErr w:type="spellStart"/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isobutyric</w:t>
      </w:r>
      <w:proofErr w:type="spellEnd"/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 xml:space="preserve">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F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2-methyl-butyr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G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isovaler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H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valer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I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 xml:space="preserve">), </w:t>
      </w:r>
      <w:proofErr w:type="spellStart"/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isocapric</w:t>
      </w:r>
      <w:proofErr w:type="spellEnd"/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 xml:space="preserve">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J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capr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K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heptano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L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octano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M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nonano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N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, decano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O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 and lauric acid (</w:t>
      </w:r>
      <w:r w:rsidRPr="000F5845">
        <w:rPr>
          <w:rFonts w:ascii="Times New Roman" w:eastAsia="SimSun" w:hAnsi="Times New Roman" w:cs="Times New Roman" w:hint="eastAsia"/>
          <w:b/>
          <w:kern w:val="0"/>
          <w:sz w:val="22"/>
          <w14:ligatures w14:val="none"/>
        </w:rPr>
        <w:t>P</w:t>
      </w:r>
      <w:r w:rsidRPr="000F5845">
        <w:rPr>
          <w:rFonts w:ascii="Times New Roman" w:eastAsia="SimSun" w:hAnsi="Times New Roman" w:cs="Times New Roman" w:hint="eastAsia"/>
          <w:kern w:val="0"/>
          <w:sz w:val="22"/>
          <w14:ligatures w14:val="none"/>
        </w:rPr>
        <w:t>). SCFA: short-chain free fatty acid; MCFA: medium-chain free fatty acid.</w:t>
      </w:r>
    </w:p>
    <w:p w14:paraId="486BC12A" w14:textId="63B605C9" w:rsidR="00BC5A8F" w:rsidRDefault="000F5845" w:rsidP="000F5845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val="en-GB"/>
        </w:rPr>
        <w:drawing>
          <wp:inline distT="0" distB="0" distL="0" distR="0" wp14:anchorId="34E04280" wp14:editId="5908E91A">
            <wp:extent cx="5274310" cy="6136005"/>
            <wp:effectExtent l="0" t="0" r="2540" b="0"/>
            <wp:docPr id="221645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645553" name="图片 2216455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3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5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9CBF3" w14:textId="77777777" w:rsidR="00D62DCA" w:rsidRDefault="00D62DCA" w:rsidP="00563792">
      <w:r>
        <w:separator/>
      </w:r>
    </w:p>
  </w:endnote>
  <w:endnote w:type="continuationSeparator" w:id="0">
    <w:p w14:paraId="0CE690F5" w14:textId="77777777" w:rsidR="00D62DCA" w:rsidRDefault="00D62DCA" w:rsidP="00563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39D957" w14:textId="77777777" w:rsidR="00D62DCA" w:rsidRDefault="00D62DCA" w:rsidP="00563792">
      <w:r>
        <w:separator/>
      </w:r>
    </w:p>
  </w:footnote>
  <w:footnote w:type="continuationSeparator" w:id="0">
    <w:p w14:paraId="54F426C6" w14:textId="77777777" w:rsidR="00D62DCA" w:rsidRDefault="00D62DCA" w:rsidP="00563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92"/>
    <w:rsid w:val="0000190F"/>
    <w:rsid w:val="000663FE"/>
    <w:rsid w:val="000912EE"/>
    <w:rsid w:val="000B3C14"/>
    <w:rsid w:val="000B67B9"/>
    <w:rsid w:val="000E253C"/>
    <w:rsid w:val="000F5845"/>
    <w:rsid w:val="00106E31"/>
    <w:rsid w:val="00151869"/>
    <w:rsid w:val="00177882"/>
    <w:rsid w:val="00184CB7"/>
    <w:rsid w:val="001B3DAC"/>
    <w:rsid w:val="001D72F1"/>
    <w:rsid w:val="00256926"/>
    <w:rsid w:val="002D1A55"/>
    <w:rsid w:val="002E3992"/>
    <w:rsid w:val="00365935"/>
    <w:rsid w:val="003E2528"/>
    <w:rsid w:val="004107D7"/>
    <w:rsid w:val="004215B0"/>
    <w:rsid w:val="0043195F"/>
    <w:rsid w:val="00481A1B"/>
    <w:rsid w:val="00483A0D"/>
    <w:rsid w:val="004E19A3"/>
    <w:rsid w:val="005426F4"/>
    <w:rsid w:val="0054376E"/>
    <w:rsid w:val="00562649"/>
    <w:rsid w:val="00563792"/>
    <w:rsid w:val="00576052"/>
    <w:rsid w:val="005871A7"/>
    <w:rsid w:val="005B514D"/>
    <w:rsid w:val="005B73F4"/>
    <w:rsid w:val="005E3575"/>
    <w:rsid w:val="0060453F"/>
    <w:rsid w:val="00622FAB"/>
    <w:rsid w:val="00663A57"/>
    <w:rsid w:val="006D76DF"/>
    <w:rsid w:val="006E0E73"/>
    <w:rsid w:val="006F7071"/>
    <w:rsid w:val="007015DC"/>
    <w:rsid w:val="007079A3"/>
    <w:rsid w:val="00737DCB"/>
    <w:rsid w:val="00744F9E"/>
    <w:rsid w:val="007B0846"/>
    <w:rsid w:val="007B0A6D"/>
    <w:rsid w:val="007D354A"/>
    <w:rsid w:val="007F7A70"/>
    <w:rsid w:val="00821F82"/>
    <w:rsid w:val="00867E2E"/>
    <w:rsid w:val="008C3C57"/>
    <w:rsid w:val="00901255"/>
    <w:rsid w:val="00912A8C"/>
    <w:rsid w:val="00921556"/>
    <w:rsid w:val="00973BA4"/>
    <w:rsid w:val="009E1495"/>
    <w:rsid w:val="00A00941"/>
    <w:rsid w:val="00A125DA"/>
    <w:rsid w:val="00A36453"/>
    <w:rsid w:val="00A529CA"/>
    <w:rsid w:val="00AB3571"/>
    <w:rsid w:val="00AC53CF"/>
    <w:rsid w:val="00AF2097"/>
    <w:rsid w:val="00B05F05"/>
    <w:rsid w:val="00BB0334"/>
    <w:rsid w:val="00BB77B7"/>
    <w:rsid w:val="00BC5A8F"/>
    <w:rsid w:val="00BD6F1E"/>
    <w:rsid w:val="00C22B6B"/>
    <w:rsid w:val="00CD43AF"/>
    <w:rsid w:val="00CE6D9C"/>
    <w:rsid w:val="00D113B4"/>
    <w:rsid w:val="00D11589"/>
    <w:rsid w:val="00D41747"/>
    <w:rsid w:val="00D50C4B"/>
    <w:rsid w:val="00D62DCA"/>
    <w:rsid w:val="00DE0872"/>
    <w:rsid w:val="00E1520A"/>
    <w:rsid w:val="00E353C7"/>
    <w:rsid w:val="00E4534D"/>
    <w:rsid w:val="00E90B6A"/>
    <w:rsid w:val="00EE28B6"/>
    <w:rsid w:val="00EE7543"/>
    <w:rsid w:val="00F06B4D"/>
    <w:rsid w:val="00F24092"/>
    <w:rsid w:val="00FE6636"/>
    <w:rsid w:val="00FF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600EA"/>
  <w15:chartTrackingRefBased/>
  <w15:docId w15:val="{FC4E1C36-7575-4AA4-903F-8A5AD3017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7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7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79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2097"/>
    <w:rPr>
      <w:color w:val="0563C1" w:themeColor="hyperlink"/>
      <w:u w:val="single"/>
    </w:rPr>
  </w:style>
  <w:style w:type="table" w:styleId="GridTable4-Accent3">
    <w:name w:val="Grid Table 4 Accent 3"/>
    <w:basedOn w:val="TableNormal"/>
    <w:uiPriority w:val="49"/>
    <w:rsid w:val="005E357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Joyce Adjekum-Tolno</cp:lastModifiedBy>
  <cp:revision>67</cp:revision>
  <dcterms:created xsi:type="dcterms:W3CDTF">2024-08-07T11:27:00Z</dcterms:created>
  <dcterms:modified xsi:type="dcterms:W3CDTF">2024-12-13T14:56:00Z</dcterms:modified>
</cp:coreProperties>
</file>